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5175AE" w14:textId="4A143D0C" w:rsidR="003A6F62" w:rsidRPr="00993192" w:rsidRDefault="003A6F62" w:rsidP="003A6F6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A54C20">
        <w:rPr>
          <w:rFonts w:ascii="Times New Roman" w:hAnsi="Times New Roman" w:cs="Times New Roman"/>
          <w:b/>
          <w:sz w:val="24"/>
          <w:szCs w:val="24"/>
        </w:rPr>
        <w:t>1 Text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: Search s</w:t>
      </w:r>
      <w:r w:rsidRPr="00993192">
        <w:rPr>
          <w:rFonts w:ascii="Times New Roman" w:hAnsi="Times New Roman" w:cs="Times New Roman"/>
          <w:b/>
          <w:sz w:val="24"/>
          <w:szCs w:val="24"/>
        </w:rPr>
        <w:t>trategy</w:t>
      </w:r>
    </w:p>
    <w:p w14:paraId="201C4E6F" w14:textId="77777777" w:rsidR="003A6F62" w:rsidRPr="00993192" w:rsidRDefault="003A6F62" w:rsidP="003A6F62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993192">
        <w:rPr>
          <w:rFonts w:ascii="Times New Roman" w:hAnsi="Times New Roman" w:cs="Times New Roman"/>
          <w:b/>
          <w:sz w:val="20"/>
          <w:szCs w:val="20"/>
        </w:rPr>
        <w:t>Medline (Pubmed) Searched December 23, 2014</w:t>
      </w:r>
    </w:p>
    <w:p w14:paraId="78F9B0F8" w14:textId="77777777" w:rsidR="003A6F62" w:rsidRPr="00993192" w:rsidRDefault="003A6F62" w:rsidP="003A6F62">
      <w:pPr>
        <w:spacing w:line="240" w:lineRule="auto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Database: Ovid MEDLINE(R) In-Process &amp; Other Non-Indexed Citations and Ovid MEDLINE(R) &lt;1946 to Present&gt;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earch Strategy: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--------------------------------------------------------------------------------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     exp Mammaplasty/ or breast</w:t>
      </w:r>
      <w:r w:rsidRPr="00993192">
        <w:rPr>
          <w:rStyle w:val="apple-converted-space"/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 </w:t>
      </w:r>
      <w:r w:rsidRPr="00993192">
        <w:fldChar w:fldCharType="begin"/>
      </w:r>
      <w:r w:rsidRPr="00993192">
        <w:rPr>
          <w:rFonts w:ascii="Times New Roman" w:hAnsi="Times New Roman" w:cs="Times New Roman"/>
          <w:sz w:val="20"/>
          <w:szCs w:val="20"/>
        </w:rPr>
        <w:instrText xml:space="preserve"> HYPERLINK "http://reduction.mp/" \t "_blank" </w:instrText>
      </w:r>
      <w:r w:rsidRPr="00993192">
        <w:fldChar w:fldCharType="separate"/>
      </w:r>
      <w:r w:rsidRPr="00993192">
        <w:rPr>
          <w:rStyle w:val="Hyperlink"/>
          <w:rFonts w:ascii="Times New Roman" w:hAnsi="Times New Roman" w:cs="Times New Roman"/>
          <w:color w:val="1155CC"/>
          <w:sz w:val="20"/>
          <w:szCs w:val="20"/>
          <w:shd w:val="clear" w:color="auto" w:fill="FFFFFF"/>
        </w:rPr>
        <w:t>reduction.mp</w:t>
      </w:r>
      <w:r w:rsidRPr="00993192">
        <w:rPr>
          <w:rStyle w:val="Hyperlink"/>
          <w:rFonts w:ascii="Times New Roman" w:hAnsi="Times New Roman" w:cs="Times New Roman"/>
          <w:color w:val="1155CC"/>
          <w:sz w:val="20"/>
          <w:szCs w:val="20"/>
          <w:shd w:val="clear" w:color="auto" w:fill="FFFFFF"/>
        </w:rPr>
        <w:fldChar w:fldCharType="end"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 (11798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2     </w:t>
      </w:r>
      <w:r w:rsidRPr="00993192">
        <w:fldChar w:fldCharType="begin"/>
      </w:r>
      <w:r w:rsidRPr="00993192">
        <w:rPr>
          <w:rFonts w:ascii="Times New Roman" w:hAnsi="Times New Roman" w:cs="Times New Roman"/>
          <w:sz w:val="20"/>
          <w:szCs w:val="20"/>
        </w:rPr>
        <w:instrText xml:space="preserve"> HYPERLINK "http://segmentectomy.mp/" \t "_blank" </w:instrText>
      </w:r>
      <w:r w:rsidRPr="00993192">
        <w:fldChar w:fldCharType="separate"/>
      </w:r>
      <w:r w:rsidRPr="00993192">
        <w:rPr>
          <w:rStyle w:val="Hyperlink"/>
          <w:rFonts w:ascii="Times New Roman" w:hAnsi="Times New Roman" w:cs="Times New Roman"/>
          <w:color w:val="1155CC"/>
          <w:sz w:val="20"/>
          <w:szCs w:val="20"/>
          <w:shd w:val="clear" w:color="auto" w:fill="FFFFFF"/>
        </w:rPr>
        <w:t>segmentectomy.mp</w:t>
      </w:r>
      <w:r w:rsidRPr="00993192">
        <w:rPr>
          <w:rStyle w:val="Hyperlink"/>
          <w:rFonts w:ascii="Times New Roman" w:hAnsi="Times New Roman" w:cs="Times New Roman"/>
          <w:color w:val="1155CC"/>
          <w:sz w:val="20"/>
          <w:szCs w:val="20"/>
          <w:shd w:val="clear" w:color="auto" w:fill="FFFFFF"/>
        </w:rPr>
        <w:fldChar w:fldCharType="end"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 or exp Mastectomy, Segmental/ (8349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3     ((mastectom* adj2 local excision) or (limited resection adj2 mastectom*)).mp. (52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4     partial mastectom*.mp. (464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5     mammoplast*.mp. (1146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6     breast plastic</w:t>
      </w:r>
      <w:r w:rsidRPr="00993192">
        <w:rPr>
          <w:rStyle w:val="apple-converted-space"/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 </w:t>
      </w:r>
      <w:r w:rsidRPr="00993192">
        <w:fldChar w:fldCharType="begin"/>
      </w:r>
      <w:r w:rsidRPr="00993192">
        <w:rPr>
          <w:rFonts w:ascii="Times New Roman" w:hAnsi="Times New Roman" w:cs="Times New Roman"/>
          <w:sz w:val="20"/>
          <w:szCs w:val="20"/>
        </w:rPr>
        <w:instrText xml:space="preserve"> HYPERLINK "http://operation.mp/" \t "_blank" </w:instrText>
      </w:r>
      <w:r w:rsidRPr="00993192">
        <w:fldChar w:fldCharType="separate"/>
      </w:r>
      <w:r w:rsidRPr="00993192">
        <w:rPr>
          <w:rStyle w:val="Hyperlink"/>
          <w:rFonts w:ascii="Times New Roman" w:hAnsi="Times New Roman" w:cs="Times New Roman"/>
          <w:color w:val="1155CC"/>
          <w:sz w:val="20"/>
          <w:szCs w:val="20"/>
          <w:shd w:val="clear" w:color="auto" w:fill="FFFFFF"/>
        </w:rPr>
        <w:t>operation.mp</w:t>
      </w:r>
      <w:r w:rsidRPr="00993192">
        <w:rPr>
          <w:rStyle w:val="Hyperlink"/>
          <w:rFonts w:ascii="Times New Roman" w:hAnsi="Times New Roman" w:cs="Times New Roman"/>
          <w:color w:val="1155CC"/>
          <w:sz w:val="20"/>
          <w:szCs w:val="20"/>
          <w:shd w:val="clear" w:color="auto" w:fill="FFFFFF"/>
        </w:rPr>
        <w:fldChar w:fldCharType="end"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 (0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7     exp Breast/ or breast*.mp. (384193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8     exp Surgery, Plastic/ or plastic surger*.mp. (34809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9     6 or 8 (34809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0     7 and 9 (3936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1     1 or 2 or 3 or 4 or 5 or 10 (23604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2     exp Breast Feeding/ or breast feed*.mp. (32240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3     Lactation/ (33618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4     breastfeed*.mp. (15528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5     suckl*.mp. [mp=title, abstract, original title, name of substance word, subject heading word, keyword heading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word, protocol supplementary concept word, rare disease supplementary concept word, unique identifier] (13822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6     (breastfed or breast fed).mp. [mp=title, abstract, original title, name of substance word, subject heading word,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eyword heading word, protocol supplementary concept word, rare disease supplementary concept word, unique identifier]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9105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7     12 or 13 or 14 or 15 or 16 (80502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8     11 and 17 (196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9     case report*.ti. (181322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20     18 not 19 (193)</w:t>
      </w:r>
    </w:p>
    <w:p w14:paraId="1E070039" w14:textId="77777777" w:rsidR="003A6F62" w:rsidRDefault="003A6F62" w:rsidP="003A6F62">
      <w:pPr>
        <w:spacing w:line="240" w:lineRule="auto"/>
        <w:rPr>
          <w:rFonts w:ascii="Times New Roman" w:hAnsi="Times New Roman" w:cs="Times New Roman"/>
          <w:b/>
          <w:color w:val="222222"/>
          <w:sz w:val="20"/>
          <w:szCs w:val="20"/>
          <w:shd w:val="clear" w:color="auto" w:fill="FFFFFF"/>
        </w:rPr>
      </w:pPr>
    </w:p>
    <w:p w14:paraId="0DA0545D" w14:textId="77777777" w:rsidR="003A6F62" w:rsidRPr="00993192" w:rsidRDefault="003A6F62" w:rsidP="003A6F62">
      <w:pPr>
        <w:spacing w:line="240" w:lineRule="auto"/>
        <w:rPr>
          <w:rFonts w:ascii="Times New Roman" w:hAnsi="Times New Roman" w:cs="Times New Roman"/>
          <w:b/>
          <w:color w:val="222222"/>
          <w:sz w:val="20"/>
          <w:szCs w:val="20"/>
          <w:shd w:val="clear" w:color="auto" w:fill="FFFFFF"/>
        </w:rPr>
      </w:pPr>
      <w:r w:rsidRPr="00993192">
        <w:rPr>
          <w:rFonts w:ascii="Times New Roman" w:hAnsi="Times New Roman" w:cs="Times New Roman"/>
          <w:b/>
          <w:color w:val="222222"/>
          <w:sz w:val="20"/>
          <w:szCs w:val="20"/>
          <w:shd w:val="clear" w:color="auto" w:fill="FFFFFF"/>
        </w:rPr>
        <w:t>EMBASE Searched December 23, 2014</w:t>
      </w:r>
    </w:p>
    <w:p w14:paraId="5AD13C77" w14:textId="77777777" w:rsidR="003A6F62" w:rsidRPr="00993192" w:rsidRDefault="003A6F62" w:rsidP="003A6F62">
      <w:pPr>
        <w:spacing w:line="240" w:lineRule="auto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Database: Embase &lt;1974 to 2014 December 22&gt;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earch Strategy: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--------------------------------------------------------------------------------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     exp "breast reconstruction"/ or breast</w:t>
      </w:r>
      <w:r w:rsidRPr="00993192">
        <w:rPr>
          <w:rStyle w:val="apple-converted-space"/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 </w:t>
      </w:r>
      <w:r w:rsidRPr="00993192">
        <w:fldChar w:fldCharType="begin"/>
      </w:r>
      <w:r w:rsidRPr="00993192">
        <w:rPr>
          <w:rFonts w:ascii="Times New Roman" w:hAnsi="Times New Roman" w:cs="Times New Roman"/>
          <w:sz w:val="20"/>
          <w:szCs w:val="20"/>
        </w:rPr>
        <w:instrText xml:space="preserve"> HYPERLINK "http://reduction.mp/" \t "_blank" </w:instrText>
      </w:r>
      <w:r w:rsidRPr="00993192">
        <w:fldChar w:fldCharType="separate"/>
      </w:r>
      <w:r w:rsidRPr="00993192">
        <w:rPr>
          <w:rStyle w:val="Hyperlink"/>
          <w:rFonts w:ascii="Times New Roman" w:hAnsi="Times New Roman" w:cs="Times New Roman"/>
          <w:color w:val="1155CC"/>
          <w:sz w:val="20"/>
          <w:szCs w:val="20"/>
          <w:shd w:val="clear" w:color="auto" w:fill="FFFFFF"/>
        </w:rPr>
        <w:t>reduction.mp</w:t>
      </w:r>
      <w:r w:rsidRPr="00993192">
        <w:rPr>
          <w:rStyle w:val="Hyperlink"/>
          <w:rFonts w:ascii="Times New Roman" w:hAnsi="Times New Roman" w:cs="Times New Roman"/>
          <w:color w:val="1155CC"/>
          <w:sz w:val="20"/>
          <w:szCs w:val="20"/>
          <w:shd w:val="clear" w:color="auto" w:fill="FFFFFF"/>
        </w:rPr>
        <w:fldChar w:fldCharType="end"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 (14940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2     mammaplast*.mp. (2318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3     breast plastic</w:t>
      </w:r>
      <w:r w:rsidRPr="00993192">
        <w:rPr>
          <w:rStyle w:val="apple-converted-space"/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 </w:t>
      </w:r>
      <w:r w:rsidRPr="00993192">
        <w:fldChar w:fldCharType="begin"/>
      </w:r>
      <w:r w:rsidRPr="00993192">
        <w:rPr>
          <w:rFonts w:ascii="Times New Roman" w:hAnsi="Times New Roman" w:cs="Times New Roman"/>
          <w:sz w:val="20"/>
          <w:szCs w:val="20"/>
        </w:rPr>
        <w:instrText xml:space="preserve"> HYPERLINK "http://operation.mp/" \t "_blank" </w:instrText>
      </w:r>
      <w:r w:rsidRPr="00993192">
        <w:fldChar w:fldCharType="separate"/>
      </w:r>
      <w:r w:rsidRPr="00993192">
        <w:rPr>
          <w:rStyle w:val="Hyperlink"/>
          <w:rFonts w:ascii="Times New Roman" w:hAnsi="Times New Roman" w:cs="Times New Roman"/>
          <w:color w:val="1155CC"/>
          <w:sz w:val="20"/>
          <w:szCs w:val="20"/>
          <w:shd w:val="clear" w:color="auto" w:fill="FFFFFF"/>
        </w:rPr>
        <w:t>operation.mp</w:t>
      </w:r>
      <w:r w:rsidRPr="00993192">
        <w:rPr>
          <w:rStyle w:val="Hyperlink"/>
          <w:rFonts w:ascii="Times New Roman" w:hAnsi="Times New Roman" w:cs="Times New Roman"/>
          <w:color w:val="1155CC"/>
          <w:sz w:val="20"/>
          <w:szCs w:val="20"/>
          <w:shd w:val="clear" w:color="auto" w:fill="FFFFFF"/>
        </w:rPr>
        <w:fldChar w:fldCharType="end"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 (0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4     exp partial mastectomy/ (9029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5     exp Breast/ or breast*.mp. (539251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6     exp exp plastic surgery/ or plastic surger*.mp. (62522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7     5 and 6 (4704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8     1 or 2 or 3 or 4 or 7 (25734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9     exp "breast feeding"/ or breast feed*.mp. (40512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0     "lactation"/ (39708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1     breastfeed*.mp. (17878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2     suckl*.mp. [mp=title, abstract, subject headings, heading word, drug trade name, original title, device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anufacturer, drug manufacturer, device trade name, keyword] (13012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lastRenderedPageBreak/>
        <w:t>13     (breastfed or breast fed).mp. [mp=title, abstract, subject headings, heading word, drug trade name, original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title, device manufacturer, drug manufacturer, device trade name, keyword] (10349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4     9 or 10 or 11 or 12 or 13 (92732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5     8 and 14 (262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6     case report*.ti. (223517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7     15 not 16 (255)</w:t>
      </w:r>
    </w:p>
    <w:p w14:paraId="2809826A" w14:textId="77777777" w:rsidR="003A6F62" w:rsidRPr="00993192" w:rsidRDefault="003A6F62" w:rsidP="003A6F62">
      <w:pPr>
        <w:spacing w:line="240" w:lineRule="auto"/>
        <w:rPr>
          <w:rFonts w:ascii="Times New Roman" w:hAnsi="Times New Roman" w:cs="Times New Roman"/>
          <w:b/>
          <w:color w:val="222222"/>
          <w:sz w:val="20"/>
          <w:szCs w:val="20"/>
          <w:u w:val="single"/>
          <w:shd w:val="clear" w:color="auto" w:fill="FFFFFF"/>
        </w:rPr>
      </w:pPr>
    </w:p>
    <w:p w14:paraId="0FDCE68A" w14:textId="77777777" w:rsidR="003A6F62" w:rsidRPr="00993192" w:rsidRDefault="003A6F62" w:rsidP="003A6F62">
      <w:pPr>
        <w:spacing w:line="240" w:lineRule="auto"/>
        <w:rPr>
          <w:rFonts w:ascii="Times New Roman" w:hAnsi="Times New Roman" w:cs="Times New Roman"/>
          <w:b/>
          <w:color w:val="222222"/>
          <w:sz w:val="20"/>
          <w:szCs w:val="20"/>
          <w:shd w:val="clear" w:color="auto" w:fill="FFFFFF"/>
        </w:rPr>
      </w:pPr>
      <w:r w:rsidRPr="00993192">
        <w:rPr>
          <w:rFonts w:ascii="Times New Roman" w:hAnsi="Times New Roman" w:cs="Times New Roman"/>
          <w:b/>
          <w:color w:val="222222"/>
          <w:sz w:val="20"/>
          <w:szCs w:val="20"/>
          <w:shd w:val="clear" w:color="auto" w:fill="FFFFFF"/>
        </w:rPr>
        <w:t>EBM ALL</w:t>
      </w:r>
      <w:r>
        <w:rPr>
          <w:rFonts w:ascii="Times New Roman" w:hAnsi="Times New Roman" w:cs="Times New Roman"/>
          <w:b/>
          <w:color w:val="222222"/>
          <w:sz w:val="20"/>
          <w:szCs w:val="20"/>
          <w:shd w:val="clear" w:color="auto" w:fill="FFFFFF"/>
        </w:rPr>
        <w:t xml:space="preserve"> Searched December 23, 2014</w:t>
      </w:r>
    </w:p>
    <w:p w14:paraId="2885014B" w14:textId="77777777" w:rsidR="003A6F62" w:rsidRPr="00993192" w:rsidRDefault="003A6F62" w:rsidP="003A6F6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Database: EBM Reviews - Cochrane Database of Systematic Reviews &lt;2005 to November 2014&gt;, EBM Reviews - ACP Journal Club&lt;1991 to December 2014&gt;, EBM Reviews - Database of Abstracts of Reviews of Effects &lt;4th Quarter 2014&gt;, EBM Reviews -Cochrane Central Register of Controlled Trials &lt;November 2014&gt;, EBM Reviews - Cochrane Methodology Register &lt;3rd Quarter2012&gt;, EBM Reviews - Health Technology Assessment &lt;4th Quarter 2014&gt;, EBM Reviews - NHS Economic Evaluation Database&lt;4th Quarter 2014&gt;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earch Strategy: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--------------------------------------------------------------------------------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     exp Mammaplasty/ or breast</w:t>
      </w:r>
      <w:r w:rsidRPr="00993192">
        <w:rPr>
          <w:rStyle w:val="apple-converted-space"/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 </w:t>
      </w:r>
      <w:r w:rsidRPr="00993192">
        <w:fldChar w:fldCharType="begin"/>
      </w:r>
      <w:r w:rsidRPr="00993192">
        <w:rPr>
          <w:rFonts w:ascii="Times New Roman" w:hAnsi="Times New Roman" w:cs="Times New Roman"/>
          <w:sz w:val="20"/>
          <w:szCs w:val="20"/>
        </w:rPr>
        <w:instrText xml:space="preserve"> HYPERLINK "http://reduction.mp/" \t "_blank" </w:instrText>
      </w:r>
      <w:r w:rsidRPr="00993192">
        <w:fldChar w:fldCharType="separate"/>
      </w:r>
      <w:r w:rsidRPr="00993192">
        <w:rPr>
          <w:rStyle w:val="Hyperlink"/>
          <w:rFonts w:ascii="Times New Roman" w:hAnsi="Times New Roman" w:cs="Times New Roman"/>
          <w:color w:val="1155CC"/>
          <w:sz w:val="20"/>
          <w:szCs w:val="20"/>
          <w:shd w:val="clear" w:color="auto" w:fill="FFFFFF"/>
        </w:rPr>
        <w:t>reduction.mp</w:t>
      </w:r>
      <w:r w:rsidRPr="00993192">
        <w:rPr>
          <w:rStyle w:val="Hyperlink"/>
          <w:rFonts w:ascii="Times New Roman" w:hAnsi="Times New Roman" w:cs="Times New Roman"/>
          <w:color w:val="1155CC"/>
          <w:sz w:val="20"/>
          <w:szCs w:val="20"/>
          <w:shd w:val="clear" w:color="auto" w:fill="FFFFFF"/>
        </w:rPr>
        <w:fldChar w:fldCharType="end"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 (244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2     </w:t>
      </w:r>
      <w:r w:rsidRPr="00993192">
        <w:fldChar w:fldCharType="begin"/>
      </w:r>
      <w:r w:rsidRPr="00993192">
        <w:rPr>
          <w:rFonts w:ascii="Times New Roman" w:hAnsi="Times New Roman" w:cs="Times New Roman"/>
          <w:sz w:val="20"/>
          <w:szCs w:val="20"/>
        </w:rPr>
        <w:instrText xml:space="preserve"> HYPERLINK "http://segmentectomy.mp/" \t "_blank" </w:instrText>
      </w:r>
      <w:r w:rsidRPr="00993192">
        <w:fldChar w:fldCharType="separate"/>
      </w:r>
      <w:r w:rsidRPr="00993192">
        <w:rPr>
          <w:rStyle w:val="Hyperlink"/>
          <w:rFonts w:ascii="Times New Roman" w:hAnsi="Times New Roman" w:cs="Times New Roman"/>
          <w:color w:val="1155CC"/>
          <w:sz w:val="20"/>
          <w:szCs w:val="20"/>
          <w:shd w:val="clear" w:color="auto" w:fill="FFFFFF"/>
        </w:rPr>
        <w:t>segmentectomy.mp</w:t>
      </w:r>
      <w:r w:rsidRPr="00993192">
        <w:rPr>
          <w:rStyle w:val="Hyperlink"/>
          <w:rFonts w:ascii="Times New Roman" w:hAnsi="Times New Roman" w:cs="Times New Roman"/>
          <w:color w:val="1155CC"/>
          <w:sz w:val="20"/>
          <w:szCs w:val="20"/>
          <w:shd w:val="clear" w:color="auto" w:fill="FFFFFF"/>
        </w:rPr>
        <w:fldChar w:fldCharType="end"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 or exp Mastectomy, Segmental/ (424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3     ((mastectom* adj2 local excision) or (limited resection adj2 mastectom*)).mp. (18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4     partial mastectom*.mp. (161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5     mammoplast*.mp. (42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6     breast plastic</w:t>
      </w:r>
      <w:r w:rsidRPr="00993192">
        <w:rPr>
          <w:rStyle w:val="apple-converted-space"/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 </w:t>
      </w:r>
      <w:r w:rsidRPr="00993192">
        <w:fldChar w:fldCharType="begin"/>
      </w:r>
      <w:r w:rsidRPr="00993192">
        <w:rPr>
          <w:rFonts w:ascii="Times New Roman" w:hAnsi="Times New Roman" w:cs="Times New Roman"/>
          <w:sz w:val="20"/>
          <w:szCs w:val="20"/>
        </w:rPr>
        <w:instrText xml:space="preserve"> HYPERLINK "http://operation.mp/" \t "_blank" </w:instrText>
      </w:r>
      <w:r w:rsidRPr="00993192">
        <w:fldChar w:fldCharType="separate"/>
      </w:r>
      <w:r w:rsidRPr="00993192">
        <w:rPr>
          <w:rStyle w:val="Hyperlink"/>
          <w:rFonts w:ascii="Times New Roman" w:hAnsi="Times New Roman" w:cs="Times New Roman"/>
          <w:color w:val="1155CC"/>
          <w:sz w:val="20"/>
          <w:szCs w:val="20"/>
          <w:shd w:val="clear" w:color="auto" w:fill="FFFFFF"/>
        </w:rPr>
        <w:t>operation.mp</w:t>
      </w:r>
      <w:r w:rsidRPr="00993192">
        <w:rPr>
          <w:rStyle w:val="Hyperlink"/>
          <w:rFonts w:ascii="Times New Roman" w:hAnsi="Times New Roman" w:cs="Times New Roman"/>
          <w:color w:val="1155CC"/>
          <w:sz w:val="20"/>
          <w:szCs w:val="20"/>
          <w:shd w:val="clear" w:color="auto" w:fill="FFFFFF"/>
        </w:rPr>
        <w:fldChar w:fldCharType="end"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 (0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7     exp Breast/ or breast*.mp. (24134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8     exp Surgery, Plastic/ or plastic surger*.mp. (426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9     6 or 8 (426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0     7 and 9 (46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1     1 or 2 or 3 or 4 or 5 or 10 (869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2     exp Breast Feeding/ or breast feed*.mp. (2170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3     Lactation/ (426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4     breastfeed*.mp. (1567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5     suckl*.mp. [mp=ti, ab, tx, kw, ct, ot, sh, hw] (146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6     (breastfed or breast fed).mp. [mp=ti, ab, tx, kw, ct, ot, sh, hw] (1023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7     12 or 13 or 14 or 15 or 16 (3560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8     11 and 17 (2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9     case report*.ti. (177)</w:t>
      </w:r>
      <w:r w:rsidRPr="00993192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99319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20     18 not 19 (2)</w:t>
      </w:r>
    </w:p>
    <w:p w14:paraId="118F66D3" w14:textId="77777777" w:rsidR="003A6F62" w:rsidRPr="00993192" w:rsidRDefault="003A6F62" w:rsidP="003A6F6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568788E" w14:textId="77777777" w:rsidR="003A6F62" w:rsidRPr="00993192" w:rsidRDefault="003A6F62" w:rsidP="003A6F62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993192">
        <w:rPr>
          <w:rFonts w:ascii="Times New Roman" w:hAnsi="Times New Roman" w:cs="Times New Roman"/>
          <w:b/>
          <w:sz w:val="20"/>
          <w:szCs w:val="20"/>
        </w:rPr>
        <w:t>Proquest Dissertations and Theses Full Text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993192">
        <w:rPr>
          <w:rFonts w:ascii="Times New Roman" w:hAnsi="Times New Roman" w:cs="Times New Roman"/>
          <w:b/>
          <w:sz w:val="20"/>
          <w:szCs w:val="20"/>
        </w:rPr>
        <w:t xml:space="preserve">  Searched December 23, 2014</w:t>
      </w:r>
    </w:p>
    <w:p w14:paraId="53E5B980" w14:textId="77777777" w:rsidR="003A6F62" w:rsidRPr="00993192" w:rsidRDefault="003A6F62" w:rsidP="003A6F6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93192">
        <w:rPr>
          <w:rFonts w:ascii="Times New Roman" w:hAnsi="Times New Roman" w:cs="Times New Roman"/>
          <w:sz w:val="20"/>
          <w:szCs w:val="20"/>
        </w:rPr>
        <w:t>all(((breast* or mammar*) and ("plastic surger*" or "Plastic operation*" or "local excision*" or "limited resection*"))) OR all(mammoplast* or "partial mastect*" or "breast reduct*" or segmentectomy ) AND (suckl* OR breastfeed* OR breastfed* OR "breast feed*" OR "breast fed*" OR lactates OR lactate OR lactation OR lactating)  =37</w:t>
      </w:r>
    </w:p>
    <w:p w14:paraId="2F0A3C24" w14:textId="77777777" w:rsidR="003A6F62" w:rsidRPr="00993192" w:rsidRDefault="003A6F62" w:rsidP="003A6F6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6B20659" w14:textId="77777777" w:rsidR="003A6F62" w:rsidRPr="00993192" w:rsidRDefault="003A6F62" w:rsidP="003A6F62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993192">
        <w:rPr>
          <w:rFonts w:ascii="Times New Roman" w:hAnsi="Times New Roman" w:cs="Times New Roman"/>
          <w:b/>
          <w:sz w:val="20"/>
          <w:szCs w:val="20"/>
        </w:rPr>
        <w:t>SCOPUS  Searched December 23, 2014</w:t>
      </w:r>
    </w:p>
    <w:p w14:paraId="66AA52EE" w14:textId="77777777" w:rsidR="003A6F62" w:rsidRPr="00993192" w:rsidRDefault="003A6F62" w:rsidP="003A6F6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9319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((TITLE-ABS-KEY((((breast* or mammar*) and ("plastic surger*" or "Plastic operation*" or "local excision*" or "limited resection*")))) OR TITLE-ABS-KEY(mammoplast* or "partial mastect*" or "breast reduct*" or segmentectomy) AND TITLE-ABS-KEY(suckl* OR breastfeed* OR breastfed* OR "breast feed*" OR "breast fed*" OR lactates OR lactate OR lactation OR lactating))) and not (TITLE(case report)) = 271</w:t>
      </w:r>
    </w:p>
    <w:p w14:paraId="2F3C630E" w14:textId="77777777" w:rsidR="003A6F62" w:rsidRPr="00234865" w:rsidRDefault="003A6F62" w:rsidP="003A6F62">
      <w:pPr>
        <w:spacing w:line="240" w:lineRule="auto"/>
      </w:pPr>
    </w:p>
    <w:p w14:paraId="3AB0EDD2" w14:textId="77777777" w:rsidR="003A6F62" w:rsidRPr="00234865" w:rsidRDefault="003A6F62" w:rsidP="003A6F62">
      <w:pPr>
        <w:spacing w:line="240" w:lineRule="auto"/>
      </w:pPr>
    </w:p>
    <w:p w14:paraId="30A0740C" w14:textId="77777777" w:rsidR="003A6F62" w:rsidRPr="00993192" w:rsidRDefault="003A6F62" w:rsidP="003A6F62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993192">
        <w:rPr>
          <w:rFonts w:ascii="Times New Roman" w:hAnsi="Times New Roman" w:cs="Times New Roman"/>
          <w:b/>
          <w:sz w:val="20"/>
          <w:szCs w:val="20"/>
        </w:rPr>
        <w:t>CINAHL Searched December 23, 2014</w:t>
      </w:r>
    </w:p>
    <w:p w14:paraId="1690B346" w14:textId="77777777" w:rsidR="003A6F62" w:rsidRDefault="003A6F62" w:rsidP="003A6F62">
      <w:pPr>
        <w:spacing w:line="240" w:lineRule="auto"/>
      </w:pPr>
      <w:r>
        <w:rPr>
          <w:noProof/>
        </w:rPr>
        <w:drawing>
          <wp:inline distT="0" distB="0" distL="0" distR="0" wp14:anchorId="7FCA288C" wp14:editId="09827893">
            <wp:extent cx="6203522" cy="6349331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207375" cy="635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3A3FC6" w14:textId="77777777" w:rsidR="003A6F62" w:rsidRDefault="003A6F62" w:rsidP="003A6F62">
      <w:pPr>
        <w:spacing w:line="240" w:lineRule="auto"/>
      </w:pPr>
    </w:p>
    <w:p w14:paraId="7DAD635F" w14:textId="77777777" w:rsidR="00B305BB" w:rsidRDefault="00B305BB"/>
    <w:sectPr w:rsidR="00B305BB" w:rsidSect="00B305B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F62"/>
    <w:rsid w:val="00217F2D"/>
    <w:rsid w:val="003A6F62"/>
    <w:rsid w:val="0088014F"/>
    <w:rsid w:val="00A54C20"/>
    <w:rsid w:val="00B30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813B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F62"/>
    <w:pPr>
      <w:spacing w:after="200" w:line="276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A6F62"/>
  </w:style>
  <w:style w:type="character" w:styleId="Hyperlink">
    <w:name w:val="Hyperlink"/>
    <w:basedOn w:val="DefaultParagraphFont"/>
    <w:uiPriority w:val="99"/>
    <w:unhideWhenUsed/>
    <w:rsid w:val="003A6F62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F62"/>
    <w:pPr>
      <w:spacing w:after="200" w:line="276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A6F62"/>
  </w:style>
  <w:style w:type="character" w:styleId="Hyperlink">
    <w:name w:val="Hyperlink"/>
    <w:basedOn w:val="DefaultParagraphFont"/>
    <w:uiPriority w:val="99"/>
    <w:unhideWhenUsed/>
    <w:rsid w:val="003A6F6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97</Words>
  <Characters>4548</Characters>
  <Application>Microsoft Macintosh Word</Application>
  <DocSecurity>0</DocSecurity>
  <Lines>37</Lines>
  <Paragraphs>10</Paragraphs>
  <ScaleCrop>false</ScaleCrop>
  <Company/>
  <LinksUpToDate>false</LinksUpToDate>
  <CharactersWithSpaces>5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i</dc:creator>
  <cp:keywords/>
  <dc:description/>
  <cp:lastModifiedBy>Roni</cp:lastModifiedBy>
  <cp:revision>4</cp:revision>
  <dcterms:created xsi:type="dcterms:W3CDTF">2017-04-29T21:15:00Z</dcterms:created>
  <dcterms:modified xsi:type="dcterms:W3CDTF">2017-06-11T20:24:00Z</dcterms:modified>
</cp:coreProperties>
</file>